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E88B35" w14:textId="77777777" w:rsidR="00B042FA" w:rsidRDefault="00B375E3" w:rsidP="00E03505">
      <w:pPr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bCs/>
          <w:sz w:val="22"/>
          <w:szCs w:val="22"/>
        </w:rPr>
        <w:t xml:space="preserve">Appendix: </w:t>
      </w:r>
      <w:r w:rsidR="00205F28">
        <w:rPr>
          <w:rFonts w:ascii="Arial" w:hAnsi="Arial" w:cs="Arial"/>
          <w:b/>
          <w:bCs/>
          <w:sz w:val="22"/>
          <w:szCs w:val="22"/>
        </w:rPr>
        <w:t xml:space="preserve">ProIGF2 kinetic model derivations and fitting analysis </w:t>
      </w:r>
    </w:p>
    <w:p w14:paraId="65313CD4" w14:textId="4E74AC88" w:rsidR="00654620" w:rsidRPr="0048407D" w:rsidRDefault="00D71FB5" w:rsidP="00E03505">
      <w:pPr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 w:rsidRPr="0048407D">
        <w:rPr>
          <w:rFonts w:ascii="Arial" w:hAnsi="Arial" w:cs="Arial"/>
          <w:sz w:val="22"/>
          <w:szCs w:val="22"/>
          <w:u w:val="single"/>
        </w:rPr>
        <w:t>Three-</w:t>
      </w:r>
      <w:r w:rsidR="007F7069" w:rsidRPr="0048407D">
        <w:rPr>
          <w:rFonts w:ascii="Arial" w:hAnsi="Arial" w:cs="Arial"/>
          <w:sz w:val="22"/>
          <w:szCs w:val="22"/>
          <w:u w:val="single"/>
        </w:rPr>
        <w:t>S</w:t>
      </w:r>
      <w:r w:rsidRPr="0048407D">
        <w:rPr>
          <w:rFonts w:ascii="Arial" w:hAnsi="Arial" w:cs="Arial"/>
          <w:sz w:val="22"/>
          <w:szCs w:val="22"/>
          <w:u w:val="single"/>
        </w:rPr>
        <w:t>tate Model</w:t>
      </w:r>
      <w:r w:rsidR="007A440E" w:rsidRPr="0048407D">
        <w:rPr>
          <w:rFonts w:ascii="Arial" w:hAnsi="Arial" w:cs="Arial"/>
          <w:sz w:val="22"/>
          <w:szCs w:val="22"/>
          <w:u w:val="single"/>
        </w:rPr>
        <w:t>:</w:t>
      </w:r>
      <w:r w:rsidR="00654620" w:rsidRPr="0048407D">
        <w:rPr>
          <w:rFonts w:ascii="Arial" w:hAnsi="Arial" w:cs="Arial"/>
          <w:b/>
          <w:bCs/>
          <w:sz w:val="22"/>
          <w:szCs w:val="22"/>
          <w:u w:val="single"/>
        </w:rPr>
        <w:t xml:space="preserve"> </w:t>
      </w:r>
    </w:p>
    <w:p w14:paraId="2CF78348" w14:textId="504D86B6" w:rsidR="00D71FB5" w:rsidRDefault="00D71FB5" w:rsidP="0092146F">
      <w:pPr>
        <w:rPr>
          <w:rFonts w:ascii="Arial" w:hAnsi="Arial" w:cs="Arial"/>
          <w:sz w:val="22"/>
          <w:szCs w:val="22"/>
        </w:rPr>
      </w:pPr>
    </w:p>
    <w:p w14:paraId="4935D1B4" w14:textId="3A552F9C" w:rsidR="0092146F" w:rsidRDefault="0092146F" w:rsidP="0092146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e use a three-state kinetic model:</w:t>
      </w:r>
    </w:p>
    <w:p w14:paraId="2E743B12" w14:textId="77777777" w:rsidR="00D71FB5" w:rsidRDefault="007A440E" w:rsidP="007A440E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7185C26" wp14:editId="3C940163">
            <wp:extent cx="1510393" cy="436654"/>
            <wp:effectExtent l="0" t="0" r="1270" b="0"/>
            <wp:docPr id="3" name="Picture 3" descr="A picture containing object,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odel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2158" cy="44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219FC" w14:textId="1B02BF01" w:rsidR="002D04D5" w:rsidRPr="0092146F" w:rsidRDefault="002D04D5" w:rsidP="000F56F7">
      <w:pPr>
        <w:jc w:val="center"/>
        <w:rPr>
          <w:rFonts w:ascii="Arial" w:hAnsi="Arial" w:cs="Arial"/>
          <w:strike/>
          <w:sz w:val="22"/>
          <w:szCs w:val="22"/>
        </w:rPr>
      </w:pPr>
      <w:r w:rsidRPr="0092146F">
        <w:rPr>
          <w:rFonts w:ascii="Arial" w:hAnsi="Arial" w:cs="Arial"/>
          <w:strike/>
          <w:sz w:val="22"/>
          <w:szCs w:val="22"/>
        </w:rPr>
        <w:t xml:space="preserve"> </w:t>
      </w:r>
    </w:p>
    <w:p w14:paraId="7AABBB4D" w14:textId="77777777" w:rsidR="00AA16F3" w:rsidRDefault="00AA16F3" w:rsidP="000F56F7">
      <w:pPr>
        <w:jc w:val="center"/>
        <w:rPr>
          <w:rFonts w:ascii="Arial" w:hAnsi="Arial" w:cs="Arial"/>
          <w:sz w:val="22"/>
          <w:szCs w:val="22"/>
        </w:rPr>
      </w:pPr>
    </w:p>
    <w:p w14:paraId="293D6240" w14:textId="12A7B3FF" w:rsidR="000F56F7" w:rsidRDefault="00F5296B" w:rsidP="000F56F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 w:hint="eastAsia"/>
          <w:sz w:val="22"/>
          <w:szCs w:val="22"/>
        </w:rPr>
        <w:t>The</w:t>
      </w:r>
      <w:r>
        <w:rPr>
          <w:rFonts w:ascii="Arial" w:hAnsi="Arial" w:cs="Arial"/>
          <w:sz w:val="22"/>
          <w:szCs w:val="22"/>
        </w:rPr>
        <w:t xml:space="preserve"> </w:t>
      </w:r>
      <w:r w:rsidR="0092146F">
        <w:rPr>
          <w:rFonts w:ascii="Arial" w:hAnsi="Arial" w:cs="Arial"/>
          <w:sz w:val="22"/>
          <w:szCs w:val="22"/>
        </w:rPr>
        <w:t>fraction of unfolded (U), intermediate (I), and native (N) states are given by:</w:t>
      </w:r>
    </w:p>
    <w:p w14:paraId="32EEECAB" w14:textId="77777777" w:rsidR="002150C7" w:rsidRDefault="002150C7" w:rsidP="000F56F7">
      <w:pPr>
        <w:rPr>
          <w:rFonts w:ascii="Arial" w:hAnsi="Arial" w:cs="Arial"/>
          <w:sz w:val="22"/>
          <w:szCs w:val="22"/>
        </w:rPr>
      </w:pPr>
    </w:p>
    <w:p w14:paraId="12FA3789" w14:textId="38781B61" w:rsidR="002150C7" w:rsidRPr="00E13F54" w:rsidRDefault="002150C7" w:rsidP="002150C7">
      <w:pPr>
        <w:jc w:val="center"/>
        <w:rPr>
          <w:rFonts w:ascii="Arial" w:hAnsi="Arial" w:cs="Arial"/>
          <w:noProof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U=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Arial"/>
            <w:sz w:val="22"/>
            <w:szCs w:val="22"/>
          </w:rPr>
          <m:t>×</m:t>
        </m:r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e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sup>
        </m:sSup>
        <m:r>
          <w:rPr>
            <w:rFonts w:ascii="Cambria Math" w:hAnsi="Cambria Math" w:cs="Arial"/>
            <w:sz w:val="22"/>
            <w:szCs w:val="22"/>
          </w:rPr>
          <m:t xml:space="preserve"> +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Arial"/>
            <w:sz w:val="22"/>
            <w:szCs w:val="22"/>
          </w:rPr>
          <m:t>(Eq.1)</m:t>
        </m:r>
      </m:oMath>
      <w:r>
        <w:rPr>
          <w:rFonts w:ascii="Arial" w:hAnsi="Arial" w:cs="Arial"/>
          <w:noProof/>
          <w:sz w:val="22"/>
          <w:szCs w:val="22"/>
        </w:rPr>
        <w:t xml:space="preserve">                                                </w:t>
      </w:r>
    </w:p>
    <w:p w14:paraId="24314D53" w14:textId="2D2D2CB7" w:rsidR="002150C7" w:rsidRDefault="002150C7" w:rsidP="002150C7">
      <w:pPr>
        <w:jc w:val="center"/>
        <w:rPr>
          <w:rFonts w:ascii="Arial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I=100-(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Arial"/>
            <w:sz w:val="22"/>
            <w:szCs w:val="22"/>
          </w:rPr>
          <m:t>×</m:t>
        </m:r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e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sup>
        </m:sSup>
        <m:r>
          <w:rPr>
            <w:rFonts w:ascii="Cambria Math" w:hAnsi="Cambria Math" w:cs="Arial"/>
            <w:sz w:val="22"/>
            <w:szCs w:val="22"/>
          </w:rPr>
          <m:t xml:space="preserve"> +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Arial"/>
            <w:sz w:val="22"/>
            <w:szCs w:val="22"/>
          </w:rPr>
          <m:t>)-{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Arial"/>
            <w:sz w:val="22"/>
            <w:szCs w:val="22"/>
          </w:rPr>
          <m:t>×{1+</m:t>
        </m:r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(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)</m:t>
            </m:r>
          </m:den>
        </m:f>
        <m:r>
          <w:rPr>
            <w:rFonts w:ascii="Cambria Math" w:hAnsi="Cambria Math" w:cs="Arial"/>
            <w:sz w:val="22"/>
            <w:szCs w:val="22"/>
          </w:rPr>
          <m:t>×</m:t>
        </m:r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[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e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(-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t)</m:t>
            </m:r>
          </m:sup>
        </m:sSup>
        <m:r>
          <w:rPr>
            <w:rFonts w:ascii="Cambria Math" w:hAnsi="Cambria Math" w:cs="Arial"/>
            <w:sz w:val="22"/>
            <w:szCs w:val="22"/>
          </w:rPr>
          <m:t>-</m:t>
        </m:r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e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(-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t)</m:t>
            </m:r>
          </m:sup>
        </m:sSup>
        <m:r>
          <w:rPr>
            <w:rFonts w:ascii="Cambria Math" w:hAnsi="Cambria Math" w:cs="Arial"/>
            <w:sz w:val="22"/>
            <w:szCs w:val="22"/>
          </w:rPr>
          <m:t>]} }(Eq.2)</m:t>
        </m:r>
      </m:oMath>
      <w:r w:rsidRPr="006056A2">
        <w:rPr>
          <w:rFonts w:ascii="Arial" w:hAnsi="Arial" w:cs="Arial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             </w:t>
      </w:r>
    </w:p>
    <w:p w14:paraId="127038BB" w14:textId="144F4C4C" w:rsidR="002150C7" w:rsidRDefault="002150C7" w:rsidP="002150C7">
      <w:pPr>
        <w:jc w:val="center"/>
        <w:rPr>
          <w:rFonts w:ascii="Arial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N=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Arial"/>
            <w:sz w:val="22"/>
            <w:szCs w:val="22"/>
          </w:rPr>
          <m:t>×{1+</m:t>
        </m:r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(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)</m:t>
            </m:r>
          </m:den>
        </m:f>
        <m:r>
          <w:rPr>
            <w:rFonts w:ascii="Cambria Math" w:hAnsi="Cambria Math" w:cs="Arial"/>
            <w:sz w:val="22"/>
            <w:szCs w:val="22"/>
          </w:rPr>
          <m:t>×</m:t>
        </m:r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[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e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(-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t)</m:t>
            </m:r>
          </m:sup>
        </m:sSup>
        <m:r>
          <w:rPr>
            <w:rFonts w:ascii="Cambria Math" w:hAnsi="Cambria Math" w:cs="Arial"/>
            <w:sz w:val="22"/>
            <w:szCs w:val="22"/>
          </w:rPr>
          <m:t>-</m:t>
        </m:r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e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(-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t)</m:t>
            </m:r>
          </m:sup>
        </m:sSup>
        <m:r>
          <w:rPr>
            <w:rFonts w:ascii="Cambria Math" w:hAnsi="Cambria Math" w:cs="Arial"/>
            <w:sz w:val="22"/>
            <w:szCs w:val="22"/>
          </w:rPr>
          <m:t>]} (Eq.3)</m:t>
        </m:r>
      </m:oMath>
      <w:r>
        <w:rPr>
          <w:rFonts w:ascii="Arial" w:hAnsi="Arial" w:cs="Arial"/>
          <w:sz w:val="22"/>
          <w:szCs w:val="22"/>
        </w:rPr>
        <w:t xml:space="preserve">  </w:t>
      </w:r>
    </w:p>
    <w:p w14:paraId="1F420149" w14:textId="225E1BCE" w:rsidR="002D04D5" w:rsidRDefault="002D04D5" w:rsidP="007A440E">
      <w:pPr>
        <w:rPr>
          <w:rFonts w:ascii="Arial" w:hAnsi="Arial" w:cs="Arial"/>
          <w:sz w:val="22"/>
          <w:szCs w:val="22"/>
        </w:rPr>
      </w:pPr>
    </w:p>
    <w:p w14:paraId="0F5D7C97" w14:textId="107DBD31" w:rsidR="0092146F" w:rsidRDefault="0092146F" w:rsidP="007A440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ere an additional baseline parameter (</w:t>
      </w:r>
      <w:r w:rsidRPr="0092146F">
        <w:rPr>
          <w:rFonts w:ascii="Arial" w:hAnsi="Arial" w:cs="Arial"/>
          <w:i/>
          <w:sz w:val="22"/>
          <w:szCs w:val="22"/>
        </w:rPr>
        <w:t>B</w:t>
      </w:r>
      <w:r w:rsidRPr="0092146F">
        <w:rPr>
          <w:rFonts w:ascii="Arial" w:hAnsi="Arial" w:cs="Arial"/>
          <w:i/>
          <w:sz w:val="22"/>
          <w:szCs w:val="22"/>
          <w:vertAlign w:val="subscript"/>
        </w:rPr>
        <w:t>1</w:t>
      </w:r>
      <w:r>
        <w:rPr>
          <w:rFonts w:ascii="Arial" w:hAnsi="Arial" w:cs="Arial"/>
          <w:sz w:val="22"/>
          <w:szCs w:val="22"/>
        </w:rPr>
        <w:t>) is included to account for residual unfolded population present at long times.</w:t>
      </w:r>
      <w:r w:rsidR="000165D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Similarly, the </w:t>
      </w:r>
      <w:r w:rsidRPr="0092146F">
        <w:rPr>
          <w:rFonts w:ascii="Arial" w:hAnsi="Arial" w:cs="Arial"/>
          <w:i/>
          <w:sz w:val="22"/>
          <w:szCs w:val="22"/>
        </w:rPr>
        <w:t>A</w:t>
      </w:r>
      <w:r w:rsidRPr="0092146F">
        <w:rPr>
          <w:rFonts w:ascii="Arial" w:hAnsi="Arial" w:cs="Arial"/>
          <w:i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 xml:space="preserve"> parameter accounts for the incomplete conversion of all proIGF2 to the N state. </w:t>
      </w:r>
    </w:p>
    <w:p w14:paraId="0F9F6C98" w14:textId="7215C9F3" w:rsidR="0092146F" w:rsidRDefault="0092146F" w:rsidP="007A440E">
      <w:pPr>
        <w:rPr>
          <w:rFonts w:ascii="Arial" w:hAnsi="Arial" w:cs="Arial"/>
          <w:sz w:val="22"/>
          <w:szCs w:val="22"/>
        </w:rPr>
      </w:pPr>
    </w:p>
    <w:p w14:paraId="42380EC8" w14:textId="77777777" w:rsidR="00E03505" w:rsidRDefault="00E03505" w:rsidP="00E03505">
      <w:pPr>
        <w:jc w:val="both"/>
        <w:rPr>
          <w:rFonts w:ascii="Arial" w:hAnsi="Arial" w:cs="Arial"/>
          <w:sz w:val="22"/>
          <w:szCs w:val="22"/>
        </w:rPr>
      </w:pPr>
    </w:p>
    <w:p w14:paraId="7B9BF082" w14:textId="77777777" w:rsidR="00E03505" w:rsidRPr="00F94293" w:rsidRDefault="00E03505" w:rsidP="00E03505">
      <w:pPr>
        <w:jc w:val="both"/>
        <w:rPr>
          <w:rFonts w:ascii="Arial" w:hAnsi="Arial" w:cs="Arial"/>
          <w:sz w:val="22"/>
          <w:szCs w:val="22"/>
          <w:u w:val="single"/>
        </w:rPr>
      </w:pPr>
      <w:r w:rsidRPr="003405FB">
        <w:rPr>
          <w:rFonts w:ascii="Arial" w:hAnsi="Arial" w:cs="Arial"/>
          <w:sz w:val="22"/>
          <w:szCs w:val="22"/>
          <w:u w:val="single"/>
        </w:rPr>
        <w:t>Chaperone Binding Model</w:t>
      </w:r>
      <w:r w:rsidR="0092146F">
        <w:rPr>
          <w:rFonts w:ascii="Arial" w:hAnsi="Arial" w:cs="Arial"/>
          <w:sz w:val="22"/>
          <w:szCs w:val="22"/>
          <w:u w:val="single"/>
        </w:rPr>
        <w:t xml:space="preserve"> #1</w:t>
      </w:r>
      <w:r w:rsidRPr="003405FB">
        <w:rPr>
          <w:rFonts w:ascii="Arial" w:hAnsi="Arial" w:cs="Arial"/>
          <w:sz w:val="22"/>
          <w:szCs w:val="22"/>
          <w:u w:val="single"/>
        </w:rPr>
        <w:t xml:space="preserve"> </w:t>
      </w:r>
    </w:p>
    <w:p w14:paraId="3008A5C2" w14:textId="318BC16A" w:rsidR="00E03505" w:rsidRDefault="0092146F" w:rsidP="0092146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is model assumes chaperone (C) binding solely to the unfolded state:</w:t>
      </w:r>
    </w:p>
    <w:p w14:paraId="50E79076" w14:textId="6B35CAE7" w:rsidR="0092146F" w:rsidRPr="0092146F" w:rsidRDefault="00426B0B" w:rsidP="0092146F">
      <w:pPr>
        <w:jc w:val="center"/>
        <w:rPr>
          <w:rFonts w:ascii="Cambria Math" w:hAnsi="Cambria Math" w:cs="Arial"/>
          <w:i/>
          <w:sz w:val="22"/>
          <w:szCs w:val="22"/>
        </w:rPr>
      </w:pPr>
      <m:oMathPara>
        <m:oMath>
          <m:r>
            <m:rPr>
              <m:sty m:val="p"/>
            </m:rPr>
            <w:rPr>
              <w:rFonts w:ascii="Cambria Math" w:hAnsi="Cambria Math" w:cs="Arial"/>
              <w:noProof/>
              <w:sz w:val="22"/>
              <w:szCs w:val="22"/>
            </w:rPr>
            <w:drawing>
              <wp:inline distT="0" distB="0" distL="0" distR="0" wp14:anchorId="1505F5CE" wp14:editId="20B39437">
                <wp:extent cx="1374761" cy="1183822"/>
                <wp:effectExtent l="0" t="0" r="0" b="0"/>
                <wp:docPr id="4" name="Picture 4" descr="A close up of a logo&#10;&#10;Description automatically generated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" name="Model2.tif"/>
                        <pic:cNvPicPr/>
                      </pic:nvPicPr>
                      <pic:blipFill>
                        <a:blip r:embed="rId6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385361" cy="11929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:r>
        </m:oMath>
      </m:oMathPara>
    </w:p>
    <w:p w14:paraId="2E36857C" w14:textId="2998127A" w:rsidR="0092146F" w:rsidRDefault="0092146F" w:rsidP="0092146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e assume that the binding and unbinding of chaperone is fast compared to the U</w:t>
      </w:r>
      <w:r w:rsidRPr="0092146F">
        <w:rPr>
          <w:rFonts w:ascii="Arial" w:hAnsi="Arial" w:cs="Arial"/>
          <w:sz w:val="22"/>
          <w:szCs w:val="22"/>
        </w:rPr>
        <w:sym w:font="Wingdings" w:char="F0E0"/>
      </w:r>
      <w:r>
        <w:rPr>
          <w:rFonts w:ascii="Arial" w:hAnsi="Arial" w:cs="Arial"/>
          <w:sz w:val="22"/>
          <w:szCs w:val="22"/>
        </w:rPr>
        <w:t>I transition, thus, this model simplifies to:</w:t>
      </w:r>
    </w:p>
    <w:p w14:paraId="4A09AC75" w14:textId="77777777" w:rsidR="0092146F" w:rsidRDefault="0092146F" w:rsidP="0092146F">
      <w:pPr>
        <w:rPr>
          <w:rFonts w:ascii="Arial" w:hAnsi="Arial" w:cs="Arial"/>
          <w:sz w:val="22"/>
          <w:szCs w:val="22"/>
        </w:rPr>
      </w:pPr>
    </w:p>
    <w:p w14:paraId="7BBF154F" w14:textId="7B536AE1" w:rsidR="0092146F" w:rsidRPr="0092146F" w:rsidRDefault="0092146F" w:rsidP="0092146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</w:p>
    <w:p w14:paraId="318BE542" w14:textId="7DDA449D" w:rsidR="0092146F" w:rsidRDefault="00713ADD" w:rsidP="00713ADD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987382B" wp14:editId="719A9DD3">
            <wp:extent cx="1139642" cy="286576"/>
            <wp:effectExtent l="0" t="0" r="381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50195" cy="2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73EF9" w14:textId="0187A01E" w:rsidR="0092146F" w:rsidRDefault="0092146F" w:rsidP="0092146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ere</w:t>
      </w:r>
    </w:p>
    <w:p w14:paraId="2FD0BC2A" w14:textId="70CDE48A" w:rsidR="0092146F" w:rsidRPr="00A73082" w:rsidRDefault="00824EC2" w:rsidP="0092146F">
      <w:pPr>
        <w:jc w:val="center"/>
        <w:rPr>
          <w:rFonts w:ascii="Arial" w:hAnsi="Arial" w:cs="Arial"/>
          <w:sz w:val="22"/>
          <w:szCs w:val="22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k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1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'</m:t>
              </m:r>
            </m:sup>
          </m:sSubSup>
          <m:r>
            <w:rPr>
              <w:rFonts w:ascii="Cambria Math" w:hAnsi="Cambria Math" w:cs="Arial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k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×</m:t>
          </m:r>
          <m:f>
            <m:f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d,u</m:t>
                  </m:r>
                </m:sub>
              </m:sSub>
            </m:num>
            <m:den>
              <m:r>
                <w:rPr>
                  <w:rFonts w:ascii="Cambria Math" w:hAnsi="Cambria Math" w:cs="Arial"/>
                  <w:sz w:val="22"/>
                  <w:szCs w:val="22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d,u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+[chaperone])</m:t>
              </m:r>
            </m:den>
          </m:f>
          <m:r>
            <w:rPr>
              <w:rFonts w:ascii="Cambria Math" w:hAnsi="Cambria Math" w:cs="Arial"/>
              <w:sz w:val="22"/>
              <w:szCs w:val="22"/>
            </w:rPr>
            <m:t xml:space="preserve"> (Eq.4)</m:t>
          </m:r>
        </m:oMath>
      </m:oMathPara>
    </w:p>
    <w:p w14:paraId="4B164137" w14:textId="77777777" w:rsidR="0092146F" w:rsidRPr="0092146F" w:rsidRDefault="0092146F" w:rsidP="0092146F">
      <w:pPr>
        <w:rPr>
          <w:rFonts w:ascii="Arial" w:hAnsi="Arial" w:cs="Arial"/>
          <w:sz w:val="22"/>
          <w:szCs w:val="22"/>
        </w:rPr>
      </w:pPr>
    </w:p>
    <w:p w14:paraId="1652F0D2" w14:textId="2652684C" w:rsidR="00E03505" w:rsidRDefault="00E03505" w:rsidP="00E03505">
      <w:pPr>
        <w:jc w:val="both"/>
        <w:rPr>
          <w:rFonts w:ascii="Arial" w:hAnsi="Arial" w:cs="Arial"/>
          <w:sz w:val="22"/>
          <w:szCs w:val="22"/>
        </w:rPr>
      </w:pPr>
    </w:p>
    <w:p w14:paraId="1437A5A2" w14:textId="7F7BE879" w:rsidR="0092146F" w:rsidRDefault="0092146F" w:rsidP="0092146F">
      <w:pPr>
        <w:jc w:val="both"/>
        <w:rPr>
          <w:rFonts w:ascii="Arial" w:hAnsi="Arial" w:cs="Arial"/>
          <w:sz w:val="22"/>
          <w:szCs w:val="22"/>
          <w:u w:val="single"/>
        </w:rPr>
      </w:pPr>
      <w:r w:rsidRPr="003405FB">
        <w:rPr>
          <w:rFonts w:ascii="Arial" w:hAnsi="Arial" w:cs="Arial"/>
          <w:sz w:val="22"/>
          <w:szCs w:val="22"/>
          <w:u w:val="single"/>
        </w:rPr>
        <w:t>Chaperone Binding Model</w:t>
      </w:r>
      <w:r>
        <w:rPr>
          <w:rFonts w:ascii="Arial" w:hAnsi="Arial" w:cs="Arial"/>
          <w:sz w:val="22"/>
          <w:szCs w:val="22"/>
          <w:u w:val="single"/>
        </w:rPr>
        <w:t xml:space="preserve"> #2</w:t>
      </w:r>
      <w:r w:rsidRPr="003405FB">
        <w:rPr>
          <w:rFonts w:ascii="Arial" w:hAnsi="Arial" w:cs="Arial"/>
          <w:sz w:val="22"/>
          <w:szCs w:val="22"/>
          <w:u w:val="single"/>
        </w:rPr>
        <w:t xml:space="preserve"> </w:t>
      </w:r>
    </w:p>
    <w:p w14:paraId="4F927912" w14:textId="5FBD7924" w:rsidR="0092146F" w:rsidRPr="0092146F" w:rsidRDefault="0092146F" w:rsidP="0092146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is model assumes chaperone binding solely to the intermediate state:</w:t>
      </w:r>
    </w:p>
    <w:p w14:paraId="5C814D61" w14:textId="77777777" w:rsidR="00E03505" w:rsidRDefault="007A440E" w:rsidP="00E03505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449B42F" wp14:editId="3A923D60">
            <wp:extent cx="1387929" cy="1055077"/>
            <wp:effectExtent l="0" t="0" r="0" b="0"/>
            <wp:docPr id="9" name="Picture 9" descr="A picture containing clock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Model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99176" cy="1063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00A9A" w14:textId="4686B0A2" w:rsidR="0092146F" w:rsidRDefault="0092146F" w:rsidP="0092146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We again assume that the binding and unbinding of chaperone is fast compared to the I</w:t>
      </w:r>
      <w:r w:rsidRPr="0092146F">
        <w:rPr>
          <w:rFonts w:ascii="Arial" w:hAnsi="Arial" w:cs="Arial"/>
          <w:sz w:val="22"/>
          <w:szCs w:val="22"/>
        </w:rPr>
        <w:sym w:font="Wingdings" w:char="F0E0"/>
      </w:r>
      <w:r>
        <w:rPr>
          <w:rFonts w:ascii="Arial" w:hAnsi="Arial" w:cs="Arial"/>
          <w:sz w:val="22"/>
          <w:szCs w:val="22"/>
        </w:rPr>
        <w:t>N transition, thus, this model simplifies to:</w:t>
      </w:r>
    </w:p>
    <w:p w14:paraId="1E438080" w14:textId="77777777" w:rsidR="0092146F" w:rsidRDefault="0092146F" w:rsidP="0092146F">
      <w:pPr>
        <w:rPr>
          <w:rFonts w:ascii="Arial" w:hAnsi="Arial" w:cs="Arial"/>
          <w:sz w:val="22"/>
          <w:szCs w:val="22"/>
        </w:rPr>
      </w:pPr>
    </w:p>
    <w:p w14:paraId="1EA57E14" w14:textId="02E0148B" w:rsidR="0092146F" w:rsidRPr="0092146F" w:rsidRDefault="00713ADD" w:rsidP="00713ADD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5C2E69E" wp14:editId="0E236A27">
            <wp:extent cx="1063486" cy="258006"/>
            <wp:effectExtent l="0" t="0" r="3810" b="0"/>
            <wp:docPr id="2" name="Picture 2" descr="A close up of a 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26492" cy="273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274FF" w14:textId="77777777" w:rsidR="0092146F" w:rsidRDefault="0092146F" w:rsidP="0092146F">
      <w:pPr>
        <w:rPr>
          <w:rFonts w:ascii="Arial" w:hAnsi="Arial" w:cs="Arial"/>
          <w:sz w:val="22"/>
          <w:szCs w:val="22"/>
        </w:rPr>
      </w:pPr>
    </w:p>
    <w:p w14:paraId="03AF292A" w14:textId="77777777" w:rsidR="0092146F" w:rsidRDefault="0092146F" w:rsidP="0092146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ere</w:t>
      </w:r>
    </w:p>
    <w:p w14:paraId="153DBD02" w14:textId="7670C8DE" w:rsidR="0092146F" w:rsidRPr="00A73082" w:rsidRDefault="00824EC2" w:rsidP="0092146F">
      <w:pPr>
        <w:jc w:val="center"/>
        <w:rPr>
          <w:rFonts w:ascii="Arial" w:hAnsi="Arial" w:cs="Arial"/>
          <w:sz w:val="22"/>
          <w:szCs w:val="22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k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2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'</m:t>
              </m:r>
            </m:sup>
          </m:sSubSup>
          <m:r>
            <w:rPr>
              <w:rFonts w:ascii="Cambria Math" w:hAnsi="Cambria Math" w:cs="Arial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k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×</m:t>
          </m:r>
          <m:f>
            <m:f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d,</m:t>
                  </m:r>
                  <m:r>
                    <w:rPr>
                      <w:rFonts w:ascii="Cambria Math" w:hAnsi="Cambria Math" w:cs="Arial" w:hint="eastAsia"/>
                      <w:sz w:val="22"/>
                      <w:szCs w:val="22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 w:cs="Arial"/>
                  <w:sz w:val="22"/>
                  <w:szCs w:val="22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d,</m:t>
                  </m:r>
                  <m:r>
                    <w:rPr>
                      <w:rFonts w:ascii="Cambria Math" w:hAnsi="Cambria Math" w:cs="Arial" w:hint="eastAsia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+[chaperone])</m:t>
              </m:r>
            </m:den>
          </m:f>
          <m:r>
            <w:rPr>
              <w:rFonts w:ascii="Cambria Math" w:hAnsi="Cambria Math" w:cs="Arial"/>
              <w:sz w:val="22"/>
              <w:szCs w:val="22"/>
            </w:rPr>
            <m:t xml:space="preserve"> (Eq.5)</m:t>
          </m:r>
        </m:oMath>
      </m:oMathPara>
    </w:p>
    <w:p w14:paraId="67827421" w14:textId="77777777" w:rsidR="00E03505" w:rsidRDefault="00E03505" w:rsidP="00E03505">
      <w:pPr>
        <w:jc w:val="both"/>
        <w:rPr>
          <w:rFonts w:ascii="Arial" w:hAnsi="Arial" w:cs="Arial"/>
          <w:sz w:val="22"/>
          <w:szCs w:val="22"/>
        </w:rPr>
      </w:pPr>
    </w:p>
    <w:p w14:paraId="23BB8B73" w14:textId="6CE18614" w:rsidR="0092146F" w:rsidRDefault="0092146F" w:rsidP="0092146F">
      <w:pPr>
        <w:jc w:val="both"/>
        <w:rPr>
          <w:rFonts w:ascii="Arial" w:hAnsi="Arial" w:cs="Arial"/>
          <w:sz w:val="22"/>
          <w:szCs w:val="22"/>
          <w:u w:val="single"/>
        </w:rPr>
      </w:pPr>
      <w:r w:rsidRPr="003405FB">
        <w:rPr>
          <w:rFonts w:ascii="Arial" w:hAnsi="Arial" w:cs="Arial"/>
          <w:sz w:val="22"/>
          <w:szCs w:val="22"/>
          <w:u w:val="single"/>
        </w:rPr>
        <w:t>Chaperone Binding Model</w:t>
      </w:r>
      <w:r>
        <w:rPr>
          <w:rFonts w:ascii="Arial" w:hAnsi="Arial" w:cs="Arial"/>
          <w:sz w:val="22"/>
          <w:szCs w:val="22"/>
          <w:u w:val="single"/>
        </w:rPr>
        <w:t xml:space="preserve"> #3</w:t>
      </w:r>
      <w:r w:rsidRPr="003405FB">
        <w:rPr>
          <w:rFonts w:ascii="Arial" w:hAnsi="Arial" w:cs="Arial"/>
          <w:sz w:val="22"/>
          <w:szCs w:val="22"/>
          <w:u w:val="single"/>
        </w:rPr>
        <w:t xml:space="preserve"> </w:t>
      </w:r>
    </w:p>
    <w:p w14:paraId="4430A424" w14:textId="23408157" w:rsidR="0092146F" w:rsidRPr="0092146F" w:rsidRDefault="0092146F" w:rsidP="0092146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is model assumes chaperone binding to the both the unfolded and intermediate states:</w:t>
      </w:r>
    </w:p>
    <w:p w14:paraId="4DC737C7" w14:textId="77777777" w:rsidR="00E03505" w:rsidRDefault="00E03505" w:rsidP="00E03505">
      <w:pPr>
        <w:jc w:val="both"/>
        <w:rPr>
          <w:rFonts w:ascii="Arial" w:hAnsi="Arial" w:cs="Arial"/>
          <w:sz w:val="22"/>
          <w:szCs w:val="22"/>
        </w:rPr>
      </w:pPr>
    </w:p>
    <w:p w14:paraId="6EB3BB5C" w14:textId="77777777" w:rsidR="00E03505" w:rsidRPr="00A73082" w:rsidRDefault="007A440E" w:rsidP="007A440E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7495E99" wp14:editId="74BEDB6F">
            <wp:extent cx="1159329" cy="1014412"/>
            <wp:effectExtent l="0" t="0" r="0" b="1905"/>
            <wp:docPr id="10" name="Picture 10" descr="A picture containing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Model4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69986" cy="1023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7B21C" w14:textId="6551B656" w:rsidR="00E03505" w:rsidRDefault="0092146F" w:rsidP="00E0350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ich simplifies to</w:t>
      </w:r>
    </w:p>
    <w:p w14:paraId="325C1873" w14:textId="52B62197" w:rsidR="0092146F" w:rsidRDefault="00713ADD" w:rsidP="0092146F">
      <w:pPr>
        <w:ind w:left="2880" w:firstLine="72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0338C14" wp14:editId="0D6DCFF3">
            <wp:extent cx="1141070" cy="294018"/>
            <wp:effectExtent l="0" t="0" r="2540" b="0"/>
            <wp:docPr id="5" name="Picture 5" descr="A close up of a 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3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67649" cy="300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94207" w14:textId="5D29D722" w:rsidR="0092146F" w:rsidRDefault="0092146F" w:rsidP="0092146F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Where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k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'</m:t>
            </m:r>
          </m:sup>
        </m:sSubSup>
      </m:oMath>
      <w:r>
        <w:rPr>
          <w:rFonts w:ascii="Arial" w:hAnsi="Arial" w:cs="Arial"/>
          <w:sz w:val="22"/>
          <w:szCs w:val="22"/>
        </w:rPr>
        <w:t xml:space="preserve"> and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k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'</m:t>
            </m:r>
          </m:sup>
        </m:sSubSup>
      </m:oMath>
      <w:r>
        <w:rPr>
          <w:rFonts w:ascii="Arial" w:hAnsi="Arial" w:cs="Arial"/>
          <w:sz w:val="22"/>
          <w:szCs w:val="22"/>
        </w:rPr>
        <w:t xml:space="preserve"> are given by equations </w:t>
      </w:r>
      <w:r w:rsidR="008703CF">
        <w:rPr>
          <w:rFonts w:ascii="Arial" w:hAnsi="Arial" w:cs="Arial" w:hint="eastAsia"/>
          <w:sz w:val="22"/>
          <w:szCs w:val="22"/>
        </w:rPr>
        <w:t>Eq</w:t>
      </w:r>
      <w:r w:rsidR="008703CF">
        <w:rPr>
          <w:rFonts w:ascii="Arial" w:hAnsi="Arial" w:cs="Arial"/>
          <w:sz w:val="22"/>
          <w:szCs w:val="22"/>
        </w:rPr>
        <w:t>.4</w:t>
      </w:r>
      <w:r>
        <w:rPr>
          <w:rFonts w:ascii="Arial" w:hAnsi="Arial" w:cs="Arial"/>
          <w:sz w:val="22"/>
          <w:szCs w:val="22"/>
        </w:rPr>
        <w:t xml:space="preserve"> and </w:t>
      </w:r>
      <w:r w:rsidR="008703CF">
        <w:rPr>
          <w:rFonts w:ascii="Arial" w:hAnsi="Arial" w:cs="Arial"/>
          <w:sz w:val="22"/>
          <w:szCs w:val="22"/>
        </w:rPr>
        <w:t>Eq.5</w:t>
      </w:r>
      <w:r>
        <w:rPr>
          <w:rFonts w:ascii="Arial" w:hAnsi="Arial" w:cs="Arial"/>
          <w:sz w:val="22"/>
          <w:szCs w:val="22"/>
        </w:rPr>
        <w:t>.</w:t>
      </w:r>
    </w:p>
    <w:p w14:paraId="5E511D46" w14:textId="77777777" w:rsidR="005767C3" w:rsidRPr="0092146F" w:rsidRDefault="005767C3" w:rsidP="00E03505">
      <w:pPr>
        <w:jc w:val="both"/>
        <w:rPr>
          <w:rFonts w:ascii="Arial" w:hAnsi="Arial" w:cs="Arial"/>
          <w:strike/>
          <w:sz w:val="22"/>
          <w:szCs w:val="22"/>
        </w:rPr>
      </w:pPr>
    </w:p>
    <w:p w14:paraId="3F18D7B7" w14:textId="42CFC297" w:rsidR="00BD509B" w:rsidRPr="0092146F" w:rsidRDefault="00BD509B">
      <w:pPr>
        <w:rPr>
          <w:rFonts w:ascii="Arial" w:hAnsi="Arial" w:cs="Arial"/>
          <w:strike/>
          <w:sz w:val="22"/>
          <w:szCs w:val="22"/>
        </w:rPr>
      </w:pPr>
      <w:r w:rsidRPr="0092146F">
        <w:rPr>
          <w:rFonts w:ascii="Arial" w:hAnsi="Arial" w:cs="Arial"/>
          <w:strike/>
          <w:sz w:val="22"/>
          <w:szCs w:val="22"/>
        </w:rPr>
        <w:t xml:space="preserve"> </w:t>
      </w:r>
    </w:p>
    <w:sectPr w:rsidR="00BD509B" w:rsidRPr="0092146F" w:rsidSect="007A4A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40B"/>
    <w:rsid w:val="000165D3"/>
    <w:rsid w:val="000217B2"/>
    <w:rsid w:val="000624EF"/>
    <w:rsid w:val="00073822"/>
    <w:rsid w:val="000769EF"/>
    <w:rsid w:val="000C127B"/>
    <w:rsid w:val="000F0F22"/>
    <w:rsid w:val="000F56F7"/>
    <w:rsid w:val="00156C27"/>
    <w:rsid w:val="0016009C"/>
    <w:rsid w:val="00160988"/>
    <w:rsid w:val="001A740B"/>
    <w:rsid w:val="001F0617"/>
    <w:rsid w:val="00205F28"/>
    <w:rsid w:val="002150C7"/>
    <w:rsid w:val="00217111"/>
    <w:rsid w:val="00235BEC"/>
    <w:rsid w:val="00235FC0"/>
    <w:rsid w:val="00255325"/>
    <w:rsid w:val="00257895"/>
    <w:rsid w:val="00266DD0"/>
    <w:rsid w:val="002D04D5"/>
    <w:rsid w:val="002D5532"/>
    <w:rsid w:val="0032759A"/>
    <w:rsid w:val="00333507"/>
    <w:rsid w:val="00336989"/>
    <w:rsid w:val="00347527"/>
    <w:rsid w:val="003576AF"/>
    <w:rsid w:val="00360DC4"/>
    <w:rsid w:val="00375D18"/>
    <w:rsid w:val="003A0339"/>
    <w:rsid w:val="003A3FE4"/>
    <w:rsid w:val="003C2E06"/>
    <w:rsid w:val="003C5241"/>
    <w:rsid w:val="003C6BD2"/>
    <w:rsid w:val="003D6D09"/>
    <w:rsid w:val="003E4B37"/>
    <w:rsid w:val="003E7F38"/>
    <w:rsid w:val="004060E8"/>
    <w:rsid w:val="00426B0B"/>
    <w:rsid w:val="00427184"/>
    <w:rsid w:val="004276D2"/>
    <w:rsid w:val="00432A04"/>
    <w:rsid w:val="0048407D"/>
    <w:rsid w:val="00487910"/>
    <w:rsid w:val="0049209E"/>
    <w:rsid w:val="004A4A69"/>
    <w:rsid w:val="00555932"/>
    <w:rsid w:val="00562415"/>
    <w:rsid w:val="005767C3"/>
    <w:rsid w:val="0058409F"/>
    <w:rsid w:val="005A0780"/>
    <w:rsid w:val="005A258D"/>
    <w:rsid w:val="005A4F5A"/>
    <w:rsid w:val="005A5FEB"/>
    <w:rsid w:val="005F7AEC"/>
    <w:rsid w:val="00613B55"/>
    <w:rsid w:val="00627228"/>
    <w:rsid w:val="00653094"/>
    <w:rsid w:val="00654620"/>
    <w:rsid w:val="00664ABF"/>
    <w:rsid w:val="00687498"/>
    <w:rsid w:val="006A3583"/>
    <w:rsid w:val="006B3A5B"/>
    <w:rsid w:val="006D543A"/>
    <w:rsid w:val="00704B5F"/>
    <w:rsid w:val="00713ADD"/>
    <w:rsid w:val="007506F9"/>
    <w:rsid w:val="007512F9"/>
    <w:rsid w:val="007522EE"/>
    <w:rsid w:val="007734BF"/>
    <w:rsid w:val="00784C7D"/>
    <w:rsid w:val="007A440E"/>
    <w:rsid w:val="007A4A33"/>
    <w:rsid w:val="007F7069"/>
    <w:rsid w:val="00824EC2"/>
    <w:rsid w:val="008252E8"/>
    <w:rsid w:val="00855159"/>
    <w:rsid w:val="008703CF"/>
    <w:rsid w:val="00880D13"/>
    <w:rsid w:val="008A5FAC"/>
    <w:rsid w:val="008D3D57"/>
    <w:rsid w:val="00911ED8"/>
    <w:rsid w:val="0092146F"/>
    <w:rsid w:val="009461AB"/>
    <w:rsid w:val="009479CD"/>
    <w:rsid w:val="009822D4"/>
    <w:rsid w:val="00987653"/>
    <w:rsid w:val="00991FDF"/>
    <w:rsid w:val="009B0DAE"/>
    <w:rsid w:val="009C7840"/>
    <w:rsid w:val="00A5759D"/>
    <w:rsid w:val="00A93CA2"/>
    <w:rsid w:val="00AA16F3"/>
    <w:rsid w:val="00AA4D3E"/>
    <w:rsid w:val="00AA59D4"/>
    <w:rsid w:val="00AB08E5"/>
    <w:rsid w:val="00AF0961"/>
    <w:rsid w:val="00B042FA"/>
    <w:rsid w:val="00B24086"/>
    <w:rsid w:val="00B375E3"/>
    <w:rsid w:val="00B5428B"/>
    <w:rsid w:val="00BB706A"/>
    <w:rsid w:val="00BD509B"/>
    <w:rsid w:val="00BF6B54"/>
    <w:rsid w:val="00C07AA6"/>
    <w:rsid w:val="00C150B6"/>
    <w:rsid w:val="00C2140E"/>
    <w:rsid w:val="00C73FA1"/>
    <w:rsid w:val="00C828CE"/>
    <w:rsid w:val="00CC22F9"/>
    <w:rsid w:val="00CD47C9"/>
    <w:rsid w:val="00D2104C"/>
    <w:rsid w:val="00D46447"/>
    <w:rsid w:val="00D705CF"/>
    <w:rsid w:val="00D71FB5"/>
    <w:rsid w:val="00D80266"/>
    <w:rsid w:val="00D9372B"/>
    <w:rsid w:val="00DC2742"/>
    <w:rsid w:val="00DE3DAC"/>
    <w:rsid w:val="00E03505"/>
    <w:rsid w:val="00E1659A"/>
    <w:rsid w:val="00E22BBE"/>
    <w:rsid w:val="00E24880"/>
    <w:rsid w:val="00E72EEA"/>
    <w:rsid w:val="00E972DC"/>
    <w:rsid w:val="00EC2350"/>
    <w:rsid w:val="00EE6F47"/>
    <w:rsid w:val="00F13694"/>
    <w:rsid w:val="00F42B5C"/>
    <w:rsid w:val="00F5296B"/>
    <w:rsid w:val="00F53D7F"/>
    <w:rsid w:val="00F6152E"/>
    <w:rsid w:val="00F767A8"/>
    <w:rsid w:val="00F852CF"/>
    <w:rsid w:val="00F90F36"/>
    <w:rsid w:val="00F91AC8"/>
    <w:rsid w:val="00FB18EE"/>
    <w:rsid w:val="00FE5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66D10"/>
  <w15:chartTrackingRefBased/>
  <w15:docId w15:val="{79592879-6DEE-C343-BBE2-8CDF42B29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87653"/>
    <w:rPr>
      <w:color w:val="808080"/>
    </w:rPr>
  </w:style>
  <w:style w:type="character" w:customStyle="1" w:styleId="e24kjd">
    <w:name w:val="e24kjd"/>
    <w:basedOn w:val="DefaultParagraphFont"/>
    <w:rsid w:val="0058409F"/>
  </w:style>
  <w:style w:type="paragraph" w:styleId="BalloonText">
    <w:name w:val="Balloon Text"/>
    <w:basedOn w:val="Normal"/>
    <w:link w:val="BalloonTextChar"/>
    <w:uiPriority w:val="99"/>
    <w:semiHidden/>
    <w:unhideWhenUsed/>
    <w:rsid w:val="00C2140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40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"/><Relationship Id="rId11" Type="http://schemas.openxmlformats.org/officeDocument/2006/relationships/image" Target="media/image7.tif"/><Relationship Id="rId5" Type="http://schemas.openxmlformats.org/officeDocument/2006/relationships/image" Target="media/image1.tif"/><Relationship Id="rId10" Type="http://schemas.openxmlformats.org/officeDocument/2006/relationships/image" Target="media/image6.tif"/><Relationship Id="rId4" Type="http://schemas.openxmlformats.org/officeDocument/2006/relationships/webSettings" Target="webSettings.xml"/><Relationship Id="rId9" Type="http://schemas.openxmlformats.org/officeDocument/2006/relationships/image" Target="media/image5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5EEC9A-EAD7-4F41-9D42-5EB3AEACF6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Jin</dc:creator>
  <cp:keywords/>
  <dc:description/>
  <cp:lastModifiedBy>Yi Jin</cp:lastModifiedBy>
  <cp:revision>2</cp:revision>
  <dcterms:created xsi:type="dcterms:W3CDTF">2020-09-23T19:25:00Z</dcterms:created>
  <dcterms:modified xsi:type="dcterms:W3CDTF">2020-09-23T19:25:00Z</dcterms:modified>
</cp:coreProperties>
</file>